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FEAE58" w:rsidR="000035D5" w:rsidRDefault="000035D5">
                            <w:r>
                              <w:t xml:space="preserve">Reported on page number: </w:t>
                            </w:r>
                            <w:r w:rsidR="00DD482A">
                              <w:t>Methods section, lines 131-14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8FEAE58" w:rsidR="000035D5" w:rsidRDefault="000035D5">
                      <w:r>
                        <w:t xml:space="preserve">Reported on page number: </w:t>
                      </w:r>
                      <w:r w:rsidR="00DD482A">
                        <w:t>Methods section, lines 131-14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31F08919"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6865F2" w:rsidR="000035D5" w:rsidRDefault="000035D5" w:rsidP="000035D5">
                            <w:r>
                              <w:t xml:space="preserve">Reported on page number: </w:t>
                            </w:r>
                            <w:r w:rsidR="001D2843">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26865F2" w:rsidR="000035D5" w:rsidRDefault="000035D5" w:rsidP="000035D5">
                      <w:r>
                        <w:t xml:space="preserve">Reported on page number: </w:t>
                      </w:r>
                      <w:r w:rsidR="001D2843">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sidR="00CE1C5F">
        <w:rPr>
          <w:noProof/>
        </w:rPr>
        <mc:AlternateContent>
          <mc:Choice Requires="wps">
            <w:drawing>
              <wp:anchor distT="45720" distB="45720" distL="114300" distR="114300" simplePos="0" relativeHeight="251665408" behindDoc="0" locked="0" layoutInCell="1" allowOverlap="1" wp14:anchorId="30DBFF50" wp14:editId="73C8554D">
                <wp:simplePos x="0" y="0"/>
                <wp:positionH relativeFrom="margin">
                  <wp:align>right</wp:align>
                </wp:positionH>
                <wp:positionV relativeFrom="paragraph">
                  <wp:posOffset>7556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1D4F701" w:rsidR="000035D5" w:rsidRDefault="003374FD" w:rsidP="000035D5">
                            <w:r w:rsidRPr="003374FD">
                              <w:t>Yes. Local collaborators who are residents of the countries where the research was conducted were actively involved in study design, implementation, data interpretation, and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9.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" strokecolor="#193a65">
                <v:textbox>
                  <w:txbxContent>
                    <w:p w14:paraId="41AE696F" w14:textId="31D4F701" w:rsidR="000035D5" w:rsidRDefault="003374FD" w:rsidP="000035D5">
                      <w:r w:rsidRPr="003374FD">
                        <w:t>Yes. Local collaborators who are residents of the countries where the research was conducted were actively involved in study design, implementation, data interpretation, and authorship.</w:t>
                      </w:r>
                    </w:p>
                  </w:txbxContent>
                </v:textbox>
                <w10:wrap type="square" anchorx="margin"/>
              </v:shape>
            </w:pict>
          </mc:Fallback>
        </mc:AlternateContent>
      </w:r>
      <w:r>
        <w:t xml:space="preserve">an explanation for this below. </w:t>
      </w:r>
    </w:p>
    <w:p w14:paraId="60ACB501" w14:textId="736A160C"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5C558D0B"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A1B828" w:rsidR="000035D5" w:rsidRDefault="00090C9A" w:rsidP="000035D5">
                            <w:r>
                              <w:t xml:space="preserve">The Ethics Committees for the different participating countries </w:t>
                            </w:r>
                            <w:r w:rsidR="009A4105">
                              <w:t>reviewed and approved the informed consent forms</w:t>
                            </w:r>
                            <w:r w:rsidR="00A1252D">
                              <w:t>. All participants were consented and signed the informed consent form</w:t>
                            </w:r>
                            <w:r w:rsidR="0037669F">
                              <w:t xml:space="preserve"> before study particip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8A1B828" w:rsidR="000035D5" w:rsidRDefault="00090C9A" w:rsidP="000035D5">
                      <w:r>
                        <w:t xml:space="preserve">The Ethics Committees for the different participating countries </w:t>
                      </w:r>
                      <w:r w:rsidR="009A4105">
                        <w:t>reviewed and approved the informed consent forms</w:t>
                      </w:r>
                      <w:r w:rsidR="00A1252D">
                        <w:t>. All participants were consented and signed the informed consent form</w:t>
                      </w:r>
                      <w:r w:rsidR="0037669F">
                        <w:t xml:space="preserve"> before study participa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19357E4">
                <wp:simplePos x="0" y="0"/>
                <wp:positionH relativeFrom="margin">
                  <wp:align>right</wp:align>
                </wp:positionH>
                <wp:positionV relativeFrom="paragraph">
                  <wp:posOffset>1146175</wp:posOffset>
                </wp:positionV>
                <wp:extent cx="6838950" cy="8191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9150"/>
                        </a:xfrm>
                        <a:prstGeom prst="rect">
                          <a:avLst/>
                        </a:prstGeom>
                        <a:solidFill>
                          <a:srgbClr val="FFFFFF"/>
                        </a:solidFill>
                        <a:ln w="9525">
                          <a:solidFill>
                            <a:srgbClr val="193A65"/>
                          </a:solidFill>
                          <a:miter lim="800000"/>
                          <a:headEnd/>
                          <a:tailEnd/>
                        </a:ln>
                      </wps:spPr>
                      <wps:txbx>
                        <w:txbxContent>
                          <w:p w14:paraId="6D21B23F" w14:textId="4DC2DDDA" w:rsidR="000035D5" w:rsidRDefault="00DD0E0C" w:rsidP="000035D5">
                            <w:r w:rsidRPr="00DD0E0C">
                              <w:t xml:space="preserve">Community input was obtained through review and feedback from Community Advisory Boards (CABs) during the proposal development stage. CAB members represent community stakeholders and </w:t>
                            </w:r>
                            <w:proofErr w:type="gramStart"/>
                            <w:r w:rsidRPr="00DD0E0C">
                              <w:t>provided</w:t>
                            </w:r>
                            <w:proofErr w:type="gramEnd"/>
                            <w:r w:rsidRPr="00DD0E0C">
                              <w:t xml:space="preserve"> input on study objectives, procedures, and potential impacts. Their recommendations were incorporated into the final study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14EFgIAACY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" strokecolor="#193a65">
                <v:textbox>
                  <w:txbxContent>
                    <w:p w14:paraId="6D21B23F" w14:textId="4DC2DDDA" w:rsidR="000035D5" w:rsidRDefault="00DD0E0C" w:rsidP="000035D5">
                      <w:r w:rsidRPr="00DD0E0C">
                        <w:t xml:space="preserve">Community input was obtained through review and feedback from Community Advisory Boards (CABs) during the proposal development stage. CAB members represent community stakeholders and </w:t>
                      </w:r>
                      <w:proofErr w:type="gramStart"/>
                      <w:r w:rsidRPr="00DD0E0C">
                        <w:t>provided</w:t>
                      </w:r>
                      <w:proofErr w:type="gramEnd"/>
                      <w:r w:rsidRPr="00DD0E0C">
                        <w:t xml:space="preserve"> input on study objectives, procedures, and potential impacts. Their recommendations were incorporated into the final study desig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4A30790">
                <wp:simplePos x="0" y="0"/>
                <wp:positionH relativeFrom="margin">
                  <wp:align>right</wp:align>
                </wp:positionH>
                <wp:positionV relativeFrom="paragraph">
                  <wp:posOffset>1294130</wp:posOffset>
                </wp:positionV>
                <wp:extent cx="6838950" cy="8953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53B10E27" w14:textId="404ECF81" w:rsidR="000035D5" w:rsidRDefault="00FE3641" w:rsidP="000035D5">
                            <w:r w:rsidRPr="00FE3641">
                              <w:t>Informed consent materials were reviewed by Community Advisory Boards prior to implementation to ensure cultural and linguistic appropriateness. They were also reviewed and approved by Ethics Committees that include lay community representatives, ensuring that documents were understandable to loca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1.9pt;width:538.5pt;height:7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1+j4Ew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" strokecolor="#193a65">
                <v:textbox>
                  <w:txbxContent>
                    <w:p w14:paraId="53B10E27" w14:textId="404ECF81" w:rsidR="000035D5" w:rsidRDefault="00FE3641" w:rsidP="000035D5">
                      <w:r w:rsidRPr="00FE3641">
                        <w:t>Informed consent materials were reviewed by Community Advisory Boards prior to implementation to ensure cultural and linguistic appropriateness. They were also reviewed and approved by Ethics Committees that include lay community representatives, ensuring that documents were understandable to local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E11B477">
                <wp:simplePos x="0" y="0"/>
                <wp:positionH relativeFrom="margin">
                  <wp:align>right</wp:align>
                </wp:positionH>
                <wp:positionV relativeFrom="paragraph">
                  <wp:posOffset>698500</wp:posOffset>
                </wp:positionV>
                <wp:extent cx="6838950" cy="1257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769F5D0D" w14:textId="77777777" w:rsidR="0095063C" w:rsidRPr="0095063C" w:rsidRDefault="0095063C" w:rsidP="0095063C">
                            <w:r w:rsidRPr="0095063C">
                              <w:t>Study findings are shared with community stakeholders through multiple channels. These include:</w:t>
                            </w:r>
                          </w:p>
                          <w:p w14:paraId="5AC1AF8F" w14:textId="77777777" w:rsidR="0095063C" w:rsidRPr="0095063C" w:rsidRDefault="0095063C" w:rsidP="0095063C">
                            <w:pPr>
                              <w:numPr>
                                <w:ilvl w:val="0"/>
                                <w:numId w:val="1"/>
                              </w:numPr>
                            </w:pPr>
                            <w:r w:rsidRPr="0095063C">
                              <w:t>Presentations to Community Advisory Boards</w:t>
                            </w:r>
                          </w:p>
                          <w:p w14:paraId="5378FA42" w14:textId="77777777" w:rsidR="0095063C" w:rsidRPr="0095063C" w:rsidRDefault="0095063C" w:rsidP="0095063C">
                            <w:pPr>
                              <w:numPr>
                                <w:ilvl w:val="0"/>
                                <w:numId w:val="1"/>
                              </w:numPr>
                            </w:pPr>
                            <w:r w:rsidRPr="0095063C">
                              <w:t>Feedback sessions with healthcare workers through Continuing Medical Education programs</w:t>
                            </w:r>
                          </w:p>
                          <w:p w14:paraId="632592BC" w14:textId="77777777" w:rsidR="0095063C" w:rsidRPr="0095063C" w:rsidRDefault="0095063C" w:rsidP="0095063C">
                            <w:pPr>
                              <w:numPr>
                                <w:ilvl w:val="0"/>
                                <w:numId w:val="1"/>
                              </w:numPr>
                            </w:pPr>
                            <w:r w:rsidRPr="0095063C">
                              <w:t>Copies of publications and summary reports submitted to Ethics Committees during annual review or study close-out</w:t>
                            </w:r>
                          </w:p>
                          <w:p w14:paraId="337B318E" w14:textId="77777777" w:rsidR="0095063C" w:rsidRPr="0095063C" w:rsidRDefault="0095063C" w:rsidP="0095063C">
                            <w:pPr>
                              <w:numPr>
                                <w:ilvl w:val="0"/>
                                <w:numId w:val="1"/>
                              </w:numPr>
                            </w:pPr>
                            <w:r w:rsidRPr="0095063C">
                              <w:t>Presentations to Ministries of Health during program meetings</w:t>
                            </w:r>
                          </w:p>
                          <w:p w14:paraId="63B5C0C8" w14:textId="15A85A5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" strokecolor="#193a65">
                <v:textbox>
                  <w:txbxContent>
                    <w:p w14:paraId="769F5D0D" w14:textId="77777777" w:rsidR="0095063C" w:rsidRPr="0095063C" w:rsidRDefault="0095063C" w:rsidP="0095063C">
                      <w:r w:rsidRPr="0095063C">
                        <w:t>Study findings are shared with community stakeholders through multiple channels. These include:</w:t>
                      </w:r>
                    </w:p>
                    <w:p w14:paraId="5AC1AF8F" w14:textId="77777777" w:rsidR="0095063C" w:rsidRPr="0095063C" w:rsidRDefault="0095063C" w:rsidP="0095063C">
                      <w:pPr>
                        <w:numPr>
                          <w:ilvl w:val="0"/>
                          <w:numId w:val="1"/>
                        </w:numPr>
                      </w:pPr>
                      <w:r w:rsidRPr="0095063C">
                        <w:t>Presentations to Community Advisory Boards</w:t>
                      </w:r>
                    </w:p>
                    <w:p w14:paraId="5378FA42" w14:textId="77777777" w:rsidR="0095063C" w:rsidRPr="0095063C" w:rsidRDefault="0095063C" w:rsidP="0095063C">
                      <w:pPr>
                        <w:numPr>
                          <w:ilvl w:val="0"/>
                          <w:numId w:val="1"/>
                        </w:numPr>
                      </w:pPr>
                      <w:r w:rsidRPr="0095063C">
                        <w:t>Feedback sessions with healthcare workers through Continuing Medical Education programs</w:t>
                      </w:r>
                    </w:p>
                    <w:p w14:paraId="632592BC" w14:textId="77777777" w:rsidR="0095063C" w:rsidRPr="0095063C" w:rsidRDefault="0095063C" w:rsidP="0095063C">
                      <w:pPr>
                        <w:numPr>
                          <w:ilvl w:val="0"/>
                          <w:numId w:val="1"/>
                        </w:numPr>
                      </w:pPr>
                      <w:r w:rsidRPr="0095063C">
                        <w:t>Copies of publications and summary reports submitted to Ethics Committees during annual review or study close-out</w:t>
                      </w:r>
                    </w:p>
                    <w:p w14:paraId="337B318E" w14:textId="77777777" w:rsidR="0095063C" w:rsidRPr="0095063C" w:rsidRDefault="0095063C" w:rsidP="0095063C">
                      <w:pPr>
                        <w:numPr>
                          <w:ilvl w:val="0"/>
                          <w:numId w:val="1"/>
                        </w:numPr>
                      </w:pPr>
                      <w:r w:rsidRPr="0095063C">
                        <w:t>Presentations to Ministries of Health during program meetings</w:t>
                      </w:r>
                    </w:p>
                    <w:p w14:paraId="63B5C0C8" w14:textId="15A85A5D"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22835B" w:rsidR="000035D5" w:rsidRDefault="001F6F5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722835B" w:rsidR="000035D5" w:rsidRDefault="001F6F5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0D3500" w:rsidR="000035D5" w:rsidRDefault="001F6F5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00D3500" w:rsidR="000035D5" w:rsidRDefault="001F6F5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7D1C60" w:rsidR="000035D5" w:rsidRDefault="00227EB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97D1C60" w:rsidR="000035D5" w:rsidRDefault="00227EB5"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A74E9E6" w:rsidR="000035D5" w:rsidRDefault="004840C8" w:rsidP="000035D5">
                            <w:r w:rsidRPr="004840C8">
                              <w:t>The study was conducted by local researchers based at institutions in the participating countries. Site Principal Investigators and their teams are members of local institutions, ensuring that study implementation was culturally appropriate and responsive to community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A74E9E6" w:rsidR="000035D5" w:rsidRDefault="004840C8" w:rsidP="000035D5">
                      <w:r w:rsidRPr="004840C8">
                        <w:t>The study was conducted by local researchers based at institutions in the participating countries. Site Principal Investigators and their teams are members of local institutions, ensuring that study implementation was culturally appropriate and responsive to community prioritie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469777F" w:rsidR="000035D5" w:rsidRDefault="00996FE9"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469777F" w:rsidR="000035D5" w:rsidRDefault="00996FE9"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F0569" w:rsidRPr="00F57A3B" w:rsidRDefault="003F0569">
      <w:pPr>
        <w:rPr>
          <w:rFonts w:ascii="Arial" w:hAnsi="Arial" w:cs="Arial"/>
        </w:rPr>
      </w:pPr>
    </w:p>
    <w:sectPr w:rsidR="003F0569"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FBE04" w14:textId="77777777" w:rsidR="004F3B4D" w:rsidRDefault="004F3B4D" w:rsidP="00F57A3B">
      <w:r>
        <w:separator/>
      </w:r>
    </w:p>
  </w:endnote>
  <w:endnote w:type="continuationSeparator" w:id="0">
    <w:p w14:paraId="39F59B4F" w14:textId="77777777" w:rsidR="004F3B4D" w:rsidRDefault="004F3B4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8AB22" w14:textId="77777777" w:rsidR="004F3B4D" w:rsidRDefault="004F3B4D" w:rsidP="00F57A3B">
      <w:r>
        <w:separator/>
      </w:r>
    </w:p>
  </w:footnote>
  <w:footnote w:type="continuationSeparator" w:id="0">
    <w:p w14:paraId="4E1193A0" w14:textId="77777777" w:rsidR="004F3B4D" w:rsidRDefault="004F3B4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A65056"/>
    <w:multiLevelType w:val="multilevel"/>
    <w:tmpl w:val="6040E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8961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35B2"/>
    <w:rsid w:val="00090C9A"/>
    <w:rsid w:val="000D1725"/>
    <w:rsid w:val="000F365D"/>
    <w:rsid w:val="00116E71"/>
    <w:rsid w:val="0018797C"/>
    <w:rsid w:val="001B2A09"/>
    <w:rsid w:val="001D2843"/>
    <w:rsid w:val="001F6F58"/>
    <w:rsid w:val="00227EB5"/>
    <w:rsid w:val="00335779"/>
    <w:rsid w:val="003374FD"/>
    <w:rsid w:val="0037669F"/>
    <w:rsid w:val="003F0569"/>
    <w:rsid w:val="004540B4"/>
    <w:rsid w:val="00456E74"/>
    <w:rsid w:val="004840C8"/>
    <w:rsid w:val="004A7A57"/>
    <w:rsid w:val="004C71C4"/>
    <w:rsid w:val="004F2CCF"/>
    <w:rsid w:val="004F3B4D"/>
    <w:rsid w:val="00515BC0"/>
    <w:rsid w:val="00524FB5"/>
    <w:rsid w:val="00541C18"/>
    <w:rsid w:val="0055225B"/>
    <w:rsid w:val="00580384"/>
    <w:rsid w:val="005903D1"/>
    <w:rsid w:val="005E0D1A"/>
    <w:rsid w:val="005E5D69"/>
    <w:rsid w:val="0060429F"/>
    <w:rsid w:val="0069423E"/>
    <w:rsid w:val="006B3025"/>
    <w:rsid w:val="006F5F45"/>
    <w:rsid w:val="007C1B80"/>
    <w:rsid w:val="0082099A"/>
    <w:rsid w:val="00831ADE"/>
    <w:rsid w:val="00841F25"/>
    <w:rsid w:val="009364D9"/>
    <w:rsid w:val="0095063C"/>
    <w:rsid w:val="0095076F"/>
    <w:rsid w:val="009859BB"/>
    <w:rsid w:val="00996FE9"/>
    <w:rsid w:val="009A4105"/>
    <w:rsid w:val="009E422D"/>
    <w:rsid w:val="00A1252D"/>
    <w:rsid w:val="00A43F5B"/>
    <w:rsid w:val="00A44FB4"/>
    <w:rsid w:val="00A961CD"/>
    <w:rsid w:val="00AC03E5"/>
    <w:rsid w:val="00AD410C"/>
    <w:rsid w:val="00B12C60"/>
    <w:rsid w:val="00B73338"/>
    <w:rsid w:val="00BB13E3"/>
    <w:rsid w:val="00BD19EC"/>
    <w:rsid w:val="00BD6074"/>
    <w:rsid w:val="00BE67C0"/>
    <w:rsid w:val="00C36F7D"/>
    <w:rsid w:val="00CE1C5F"/>
    <w:rsid w:val="00D0331C"/>
    <w:rsid w:val="00DA7C53"/>
    <w:rsid w:val="00DD0E0C"/>
    <w:rsid w:val="00DD482A"/>
    <w:rsid w:val="00E004E6"/>
    <w:rsid w:val="00E330B9"/>
    <w:rsid w:val="00E36166"/>
    <w:rsid w:val="00E976A3"/>
    <w:rsid w:val="00F10593"/>
    <w:rsid w:val="00F34CFD"/>
    <w:rsid w:val="00F57A3B"/>
    <w:rsid w:val="00F64ACF"/>
    <w:rsid w:val="00FA2582"/>
    <w:rsid w:val="00FE364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4</Pages>
  <Words>884</Words>
  <Characters>5050</Characters>
  <Application>Microsoft Office Word</Application>
  <DocSecurity>0</DocSecurity>
  <Lines>76</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sgei, Josphat KEN USAMRU-K RESEARCH KCH</cp:lastModifiedBy>
  <cp:revision>51</cp:revision>
  <dcterms:created xsi:type="dcterms:W3CDTF">2023-07-07T07:51:00Z</dcterms:created>
  <dcterms:modified xsi:type="dcterms:W3CDTF">2026-03-29T01:21:00Z</dcterms:modified>
</cp:coreProperties>
</file>